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0E6" w:rsidRPr="00E06142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p w:rsidR="003420E6" w:rsidRPr="00C97125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ind w:left="640" w:hanging="640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XSpec="center" w:tblpY="-6"/>
        <w:tblW w:w="38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2019"/>
      </w:tblGrid>
      <w:tr w:rsidR="003420E6" w:rsidRPr="00C97125" w:rsidTr="00472468">
        <w:trPr>
          <w:trHeight w:val="381"/>
        </w:trPr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20E6" w:rsidRPr="00C97125" w:rsidRDefault="003420E6" w:rsidP="004724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</w:rPr>
              <w:t>Isoflavone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20E6" w:rsidRPr="00C97125" w:rsidRDefault="003420E6" w:rsidP="0047246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</w:rPr>
              <w:t>Concentration</w:t>
            </w:r>
            <w:r w:rsidRPr="00C9712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 (mg/l)</w:t>
            </w:r>
          </w:p>
        </w:tc>
      </w:tr>
      <w:tr w:rsidR="003420E6" w:rsidRPr="00C97125" w:rsidTr="00472468">
        <w:trPr>
          <w:trHeight w:val="190"/>
        </w:trPr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Daidzein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 xml:space="preserve">7.9 </w:t>
            </w:r>
          </w:p>
        </w:tc>
      </w:tr>
      <w:tr w:rsidR="003420E6" w:rsidRPr="00C97125" w:rsidTr="00472468">
        <w:trPr>
          <w:trHeight w:val="181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Genistein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20.9</w:t>
            </w:r>
          </w:p>
        </w:tc>
      </w:tr>
      <w:tr w:rsidR="003420E6" w:rsidRPr="00C97125" w:rsidTr="00472468">
        <w:trPr>
          <w:trHeight w:val="21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Biochanin A</w:t>
            </w:r>
          </w:p>
        </w:tc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45.1</w:t>
            </w:r>
          </w:p>
        </w:tc>
      </w:tr>
      <w:tr w:rsidR="003420E6" w:rsidRPr="00C97125" w:rsidTr="00472468">
        <w:trPr>
          <w:trHeight w:val="190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Formononetin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95</w:t>
            </w:r>
          </w:p>
        </w:tc>
      </w:tr>
      <w:tr w:rsidR="003420E6" w:rsidRPr="00C97125" w:rsidTr="00472468">
        <w:trPr>
          <w:trHeight w:val="181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Ononi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3420E6" w:rsidRPr="00C97125" w:rsidTr="00472468">
        <w:trPr>
          <w:trHeight w:val="28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Sissotrin</w:t>
            </w:r>
            <w:proofErr w:type="spellEnd"/>
          </w:p>
        </w:tc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7.9</w:t>
            </w:r>
          </w:p>
        </w:tc>
      </w:tr>
      <w:tr w:rsidR="003420E6" w:rsidRPr="00C97125" w:rsidTr="00472468">
        <w:trPr>
          <w:trHeight w:val="381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Dry Matter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20E6" w:rsidRPr="00C97125" w:rsidRDefault="003420E6" w:rsidP="0047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7125">
              <w:rPr>
                <w:rFonts w:ascii="Times New Roman" w:eastAsia="Times New Roman" w:hAnsi="Times New Roman" w:cs="Times New Roman"/>
                <w:lang w:eastAsia="en-GB"/>
              </w:rPr>
              <w:t>30.4 g/L</w:t>
            </w:r>
          </w:p>
        </w:tc>
      </w:tr>
    </w:tbl>
    <w:p w:rsidR="003420E6" w:rsidRPr="00C97125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ind w:left="640" w:hanging="640"/>
        <w:rPr>
          <w:rFonts w:ascii="Times New Roman" w:hAnsi="Times New Roman" w:cs="Times New Roman"/>
        </w:rPr>
      </w:pPr>
    </w:p>
    <w:p w:rsidR="003420E6" w:rsidRPr="00C97125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ind w:left="640" w:hanging="640"/>
        <w:rPr>
          <w:rFonts w:ascii="Times New Roman" w:hAnsi="Times New Roman" w:cs="Times New Roman"/>
        </w:rPr>
      </w:pPr>
    </w:p>
    <w:p w:rsidR="003420E6" w:rsidRPr="00C97125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ind w:left="640" w:hanging="640"/>
        <w:rPr>
          <w:rFonts w:ascii="Times New Roman" w:hAnsi="Times New Roman" w:cs="Times New Roman"/>
        </w:rPr>
      </w:pPr>
    </w:p>
    <w:p w:rsidR="003420E6" w:rsidRPr="00C97125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ind w:left="640" w:hanging="640"/>
        <w:rPr>
          <w:rFonts w:ascii="Times New Roman" w:hAnsi="Times New Roman" w:cs="Times New Roman"/>
        </w:rPr>
      </w:pPr>
    </w:p>
    <w:p w:rsidR="003420E6" w:rsidRPr="00C97125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ind w:left="640" w:hanging="640"/>
        <w:rPr>
          <w:rFonts w:ascii="Times New Roman" w:hAnsi="Times New Roman" w:cs="Times New Roman"/>
        </w:rPr>
      </w:pPr>
    </w:p>
    <w:p w:rsidR="003420E6" w:rsidRPr="004D4EEF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 w:cs="Times New Roman"/>
        </w:rPr>
      </w:pPr>
    </w:p>
    <w:p w:rsidR="003420E6" w:rsidRDefault="003420E6" w:rsidP="003420E6">
      <w:pPr>
        <w:widowControl w:val="0"/>
        <w:autoSpaceDE w:val="0"/>
        <w:autoSpaceDN w:val="0"/>
        <w:adjustRightInd w:val="0"/>
        <w:spacing w:after="60" w:line="480" w:lineRule="auto"/>
        <w:rPr>
          <w:rFonts w:ascii="Times New Roman" w:hAnsi="Times New Roman" w:cs="Times New Roman"/>
          <w:b/>
        </w:rPr>
      </w:pPr>
    </w:p>
    <w:p w:rsidR="00F4290C" w:rsidRDefault="00F4290C"/>
    <w:sectPr w:rsidR="00F4290C" w:rsidSect="00170DDE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0E6"/>
    <w:rsid w:val="000030FF"/>
    <w:rsid w:val="00022D11"/>
    <w:rsid w:val="00055046"/>
    <w:rsid w:val="00064D12"/>
    <w:rsid w:val="00074D2E"/>
    <w:rsid w:val="000779AC"/>
    <w:rsid w:val="00090AB0"/>
    <w:rsid w:val="000C1AD3"/>
    <w:rsid w:val="000C53A2"/>
    <w:rsid w:val="0010260E"/>
    <w:rsid w:val="0010722E"/>
    <w:rsid w:val="00126080"/>
    <w:rsid w:val="00127F6D"/>
    <w:rsid w:val="00130962"/>
    <w:rsid w:val="00136DB7"/>
    <w:rsid w:val="001505C7"/>
    <w:rsid w:val="0016247B"/>
    <w:rsid w:val="00170DDE"/>
    <w:rsid w:val="001737F1"/>
    <w:rsid w:val="001759B3"/>
    <w:rsid w:val="00194A76"/>
    <w:rsid w:val="001A49D6"/>
    <w:rsid w:val="001A54AB"/>
    <w:rsid w:val="001B2346"/>
    <w:rsid w:val="001B6197"/>
    <w:rsid w:val="001C1C51"/>
    <w:rsid w:val="001C21BF"/>
    <w:rsid w:val="001D0883"/>
    <w:rsid w:val="001D6E59"/>
    <w:rsid w:val="001D7266"/>
    <w:rsid w:val="001E54A6"/>
    <w:rsid w:val="001F26AE"/>
    <w:rsid w:val="001F5CEB"/>
    <w:rsid w:val="00210F47"/>
    <w:rsid w:val="00216AE3"/>
    <w:rsid w:val="002333D9"/>
    <w:rsid w:val="002379B3"/>
    <w:rsid w:val="00240AF2"/>
    <w:rsid w:val="002457D4"/>
    <w:rsid w:val="002537BB"/>
    <w:rsid w:val="00262B79"/>
    <w:rsid w:val="00265C7A"/>
    <w:rsid w:val="00266927"/>
    <w:rsid w:val="002856A8"/>
    <w:rsid w:val="002862BD"/>
    <w:rsid w:val="00293185"/>
    <w:rsid w:val="00297DC0"/>
    <w:rsid w:val="002B41C1"/>
    <w:rsid w:val="002C5493"/>
    <w:rsid w:val="002F07CD"/>
    <w:rsid w:val="002F108B"/>
    <w:rsid w:val="00301693"/>
    <w:rsid w:val="0030561F"/>
    <w:rsid w:val="00327050"/>
    <w:rsid w:val="00330F5E"/>
    <w:rsid w:val="003420E6"/>
    <w:rsid w:val="00350720"/>
    <w:rsid w:val="00351067"/>
    <w:rsid w:val="00373FC7"/>
    <w:rsid w:val="00386257"/>
    <w:rsid w:val="00390BEA"/>
    <w:rsid w:val="003971F5"/>
    <w:rsid w:val="003B27B7"/>
    <w:rsid w:val="003D099B"/>
    <w:rsid w:val="003D180C"/>
    <w:rsid w:val="003F1D38"/>
    <w:rsid w:val="004035B8"/>
    <w:rsid w:val="00406592"/>
    <w:rsid w:val="0042776E"/>
    <w:rsid w:val="00460D5D"/>
    <w:rsid w:val="004725A9"/>
    <w:rsid w:val="00476356"/>
    <w:rsid w:val="00476B03"/>
    <w:rsid w:val="00476C21"/>
    <w:rsid w:val="0049143E"/>
    <w:rsid w:val="004C33E1"/>
    <w:rsid w:val="004D4970"/>
    <w:rsid w:val="004E093B"/>
    <w:rsid w:val="004F1B7D"/>
    <w:rsid w:val="005045A7"/>
    <w:rsid w:val="005100CF"/>
    <w:rsid w:val="005230E6"/>
    <w:rsid w:val="00534117"/>
    <w:rsid w:val="00537BD3"/>
    <w:rsid w:val="00540DFA"/>
    <w:rsid w:val="005565AD"/>
    <w:rsid w:val="0059112E"/>
    <w:rsid w:val="005917B8"/>
    <w:rsid w:val="005A3696"/>
    <w:rsid w:val="005A3BF9"/>
    <w:rsid w:val="005B1F8E"/>
    <w:rsid w:val="005B3B63"/>
    <w:rsid w:val="005C2694"/>
    <w:rsid w:val="005D56DE"/>
    <w:rsid w:val="005F38E2"/>
    <w:rsid w:val="00616E3A"/>
    <w:rsid w:val="00617496"/>
    <w:rsid w:val="00622F9B"/>
    <w:rsid w:val="00681B12"/>
    <w:rsid w:val="006A226E"/>
    <w:rsid w:val="006A7B73"/>
    <w:rsid w:val="006A7DDD"/>
    <w:rsid w:val="006C0949"/>
    <w:rsid w:val="006C1EBB"/>
    <w:rsid w:val="007026EE"/>
    <w:rsid w:val="0070379C"/>
    <w:rsid w:val="0070657F"/>
    <w:rsid w:val="0071202B"/>
    <w:rsid w:val="0072456B"/>
    <w:rsid w:val="00727F1E"/>
    <w:rsid w:val="00732E94"/>
    <w:rsid w:val="00741427"/>
    <w:rsid w:val="00775640"/>
    <w:rsid w:val="00775CD6"/>
    <w:rsid w:val="007807E8"/>
    <w:rsid w:val="007A147D"/>
    <w:rsid w:val="007A61E9"/>
    <w:rsid w:val="007C738A"/>
    <w:rsid w:val="007D041C"/>
    <w:rsid w:val="007D2D0F"/>
    <w:rsid w:val="007D5E2A"/>
    <w:rsid w:val="007D71CC"/>
    <w:rsid w:val="007E2B8A"/>
    <w:rsid w:val="007E7D3D"/>
    <w:rsid w:val="007F03B2"/>
    <w:rsid w:val="00800A52"/>
    <w:rsid w:val="00813228"/>
    <w:rsid w:val="00817CB8"/>
    <w:rsid w:val="00832D3D"/>
    <w:rsid w:val="00837215"/>
    <w:rsid w:val="0085178C"/>
    <w:rsid w:val="0086363F"/>
    <w:rsid w:val="00883108"/>
    <w:rsid w:val="0088479D"/>
    <w:rsid w:val="008853CF"/>
    <w:rsid w:val="008C08E0"/>
    <w:rsid w:val="008C54C1"/>
    <w:rsid w:val="008C5AFB"/>
    <w:rsid w:val="008F2175"/>
    <w:rsid w:val="00917561"/>
    <w:rsid w:val="00923B9B"/>
    <w:rsid w:val="00936D10"/>
    <w:rsid w:val="00950A92"/>
    <w:rsid w:val="00965227"/>
    <w:rsid w:val="009752C6"/>
    <w:rsid w:val="00976780"/>
    <w:rsid w:val="009A230B"/>
    <w:rsid w:val="009A6EAA"/>
    <w:rsid w:val="009C5AE8"/>
    <w:rsid w:val="009D061B"/>
    <w:rsid w:val="009D0E19"/>
    <w:rsid w:val="009E0BBF"/>
    <w:rsid w:val="00A03551"/>
    <w:rsid w:val="00A039F4"/>
    <w:rsid w:val="00A071CD"/>
    <w:rsid w:val="00A138E1"/>
    <w:rsid w:val="00A16DDA"/>
    <w:rsid w:val="00A30E64"/>
    <w:rsid w:val="00A322BA"/>
    <w:rsid w:val="00A40C03"/>
    <w:rsid w:val="00A437CA"/>
    <w:rsid w:val="00A45A04"/>
    <w:rsid w:val="00A53634"/>
    <w:rsid w:val="00A651BF"/>
    <w:rsid w:val="00A728CC"/>
    <w:rsid w:val="00A921D8"/>
    <w:rsid w:val="00A93164"/>
    <w:rsid w:val="00AA4013"/>
    <w:rsid w:val="00AA78DA"/>
    <w:rsid w:val="00AB5DBB"/>
    <w:rsid w:val="00AC265C"/>
    <w:rsid w:val="00AF5C4D"/>
    <w:rsid w:val="00B00635"/>
    <w:rsid w:val="00B00688"/>
    <w:rsid w:val="00B01DA2"/>
    <w:rsid w:val="00B07A20"/>
    <w:rsid w:val="00B11653"/>
    <w:rsid w:val="00B1378B"/>
    <w:rsid w:val="00B176E4"/>
    <w:rsid w:val="00B21C0A"/>
    <w:rsid w:val="00B27442"/>
    <w:rsid w:val="00B838A4"/>
    <w:rsid w:val="00B90662"/>
    <w:rsid w:val="00B90FFA"/>
    <w:rsid w:val="00B97941"/>
    <w:rsid w:val="00BA37DD"/>
    <w:rsid w:val="00BB0BEB"/>
    <w:rsid w:val="00BC474D"/>
    <w:rsid w:val="00BC4823"/>
    <w:rsid w:val="00BF7F9D"/>
    <w:rsid w:val="00C008E0"/>
    <w:rsid w:val="00C135D5"/>
    <w:rsid w:val="00C462AE"/>
    <w:rsid w:val="00C465B8"/>
    <w:rsid w:val="00C54FA4"/>
    <w:rsid w:val="00C56669"/>
    <w:rsid w:val="00C61FA8"/>
    <w:rsid w:val="00C655F1"/>
    <w:rsid w:val="00C657A4"/>
    <w:rsid w:val="00C7406D"/>
    <w:rsid w:val="00C830DF"/>
    <w:rsid w:val="00C83902"/>
    <w:rsid w:val="00C87324"/>
    <w:rsid w:val="00C97B4B"/>
    <w:rsid w:val="00CB5BB6"/>
    <w:rsid w:val="00CB70E8"/>
    <w:rsid w:val="00CC3761"/>
    <w:rsid w:val="00CC5266"/>
    <w:rsid w:val="00CE2CD8"/>
    <w:rsid w:val="00CF0A17"/>
    <w:rsid w:val="00CF2DA2"/>
    <w:rsid w:val="00CF769E"/>
    <w:rsid w:val="00D06390"/>
    <w:rsid w:val="00D06F9A"/>
    <w:rsid w:val="00D14B21"/>
    <w:rsid w:val="00D235DA"/>
    <w:rsid w:val="00D301EE"/>
    <w:rsid w:val="00D33366"/>
    <w:rsid w:val="00D40422"/>
    <w:rsid w:val="00D6463F"/>
    <w:rsid w:val="00D674C8"/>
    <w:rsid w:val="00D75372"/>
    <w:rsid w:val="00D853D6"/>
    <w:rsid w:val="00DC0246"/>
    <w:rsid w:val="00DC5D0B"/>
    <w:rsid w:val="00DD5BAD"/>
    <w:rsid w:val="00DE2FC5"/>
    <w:rsid w:val="00DF07AE"/>
    <w:rsid w:val="00E02818"/>
    <w:rsid w:val="00E2157D"/>
    <w:rsid w:val="00E21BC0"/>
    <w:rsid w:val="00E23053"/>
    <w:rsid w:val="00E26884"/>
    <w:rsid w:val="00E412FC"/>
    <w:rsid w:val="00E54249"/>
    <w:rsid w:val="00E668DB"/>
    <w:rsid w:val="00E81D5F"/>
    <w:rsid w:val="00E82ABB"/>
    <w:rsid w:val="00E83702"/>
    <w:rsid w:val="00EA19A7"/>
    <w:rsid w:val="00EA2E85"/>
    <w:rsid w:val="00EA77AC"/>
    <w:rsid w:val="00EB11BF"/>
    <w:rsid w:val="00EB2B5A"/>
    <w:rsid w:val="00EC03AD"/>
    <w:rsid w:val="00EC235D"/>
    <w:rsid w:val="00ED17A9"/>
    <w:rsid w:val="00ED5EB1"/>
    <w:rsid w:val="00EF09AF"/>
    <w:rsid w:val="00EF1E75"/>
    <w:rsid w:val="00EF37FE"/>
    <w:rsid w:val="00F1704F"/>
    <w:rsid w:val="00F21BD1"/>
    <w:rsid w:val="00F35C8A"/>
    <w:rsid w:val="00F40BB9"/>
    <w:rsid w:val="00F4290C"/>
    <w:rsid w:val="00F47E04"/>
    <w:rsid w:val="00F75DE6"/>
    <w:rsid w:val="00F77337"/>
    <w:rsid w:val="00F77830"/>
    <w:rsid w:val="00F77AD8"/>
    <w:rsid w:val="00F77EC8"/>
    <w:rsid w:val="00F85638"/>
    <w:rsid w:val="00F86A1D"/>
    <w:rsid w:val="00F910E7"/>
    <w:rsid w:val="00F934CA"/>
    <w:rsid w:val="00F96DCD"/>
    <w:rsid w:val="00FA2480"/>
    <w:rsid w:val="00FA34CB"/>
    <w:rsid w:val="00FA5BA0"/>
    <w:rsid w:val="00FB472E"/>
    <w:rsid w:val="00FB4B5F"/>
    <w:rsid w:val="00FB53C4"/>
    <w:rsid w:val="00FB6905"/>
    <w:rsid w:val="00FC75CB"/>
    <w:rsid w:val="00FD54DE"/>
    <w:rsid w:val="00FE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E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E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3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BJ</cp:lastModifiedBy>
  <cp:revision>2</cp:revision>
  <dcterms:created xsi:type="dcterms:W3CDTF">2017-05-08T17:50:00Z</dcterms:created>
  <dcterms:modified xsi:type="dcterms:W3CDTF">2017-05-08T17:50:00Z</dcterms:modified>
</cp:coreProperties>
</file>